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79AC2B" w14:textId="5EA781E6" w:rsidR="00AA4DE7" w:rsidRDefault="00AA4DE7" w:rsidP="00AA4DE7">
      <w:pPr>
        <w:spacing w:after="36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</w:t>
      </w:r>
      <w:r w:rsidR="00177B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ry Material</w:t>
      </w:r>
    </w:p>
    <w:p w14:paraId="5B2F2B18" w14:textId="77777777" w:rsidR="00177B86" w:rsidRPr="00260DE7" w:rsidRDefault="00177B86" w:rsidP="00AA4DE7">
      <w:pPr>
        <w:spacing w:after="36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DC78F33" w14:textId="6612DDDB" w:rsidR="00C603F8" w:rsidRDefault="00C603F8" w:rsidP="00AA4DE7">
      <w:pPr>
        <w:spacing w:after="36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8434E">
        <w:rPr>
          <w:rFonts w:ascii="Times New Roman" w:hAnsi="Times New Roman" w:cs="Times New Roman"/>
          <w:b/>
          <w:sz w:val="24"/>
          <w:szCs w:val="24"/>
        </w:rPr>
        <w:t xml:space="preserve">Fully Automated Peptide Mapping Protocol for Multi-Attribute Method by </w:t>
      </w:r>
      <w:r w:rsidR="00AA4DE7">
        <w:rPr>
          <w:rFonts w:ascii="Times New Roman" w:hAnsi="Times New Roman" w:cs="Times New Roman"/>
          <w:b/>
          <w:sz w:val="24"/>
          <w:szCs w:val="24"/>
        </w:rPr>
        <w:t xml:space="preserve">Liquid Chromatography/Tandem Mass Spectrometry with </w:t>
      </w:r>
      <w:r w:rsidRPr="0028434E">
        <w:rPr>
          <w:rFonts w:ascii="Times New Roman" w:hAnsi="Times New Roman" w:cs="Times New Roman"/>
          <w:b/>
          <w:sz w:val="24"/>
          <w:szCs w:val="24"/>
        </w:rPr>
        <w:t>a High-</w:t>
      </w:r>
      <w:r w:rsidR="00AA4DE7">
        <w:rPr>
          <w:rFonts w:ascii="Times New Roman" w:hAnsi="Times New Roman" w:cs="Times New Roman"/>
          <w:b/>
          <w:sz w:val="24"/>
          <w:szCs w:val="24"/>
        </w:rPr>
        <w:t>T</w:t>
      </w:r>
      <w:r w:rsidRPr="0028434E">
        <w:rPr>
          <w:rFonts w:ascii="Times New Roman" w:hAnsi="Times New Roman" w:cs="Times New Roman"/>
          <w:b/>
          <w:sz w:val="24"/>
          <w:szCs w:val="24"/>
        </w:rPr>
        <w:t>hroughput Robotic Liquid Handling System</w:t>
      </w:r>
    </w:p>
    <w:p w14:paraId="28388EC4" w14:textId="6EDD5091" w:rsidR="00C603F8" w:rsidRPr="0028434E" w:rsidRDefault="00C603F8" w:rsidP="00AA4DE7">
      <w:pPr>
        <w:spacing w:after="24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28434E">
        <w:rPr>
          <w:rFonts w:ascii="Times New Roman" w:hAnsi="Times New Roman" w:cs="Times New Roman"/>
          <w:sz w:val="24"/>
          <w:szCs w:val="24"/>
        </w:rPr>
        <w:t>Chen Qian, Ben Niu, Rod Brian Jimenez, Jihong Wang, Methal Albarghouthi, Xiaoyu Chen</w:t>
      </w:r>
    </w:p>
    <w:p w14:paraId="3A88C49D" w14:textId="6B881556" w:rsidR="00C603F8" w:rsidRDefault="00C603F8" w:rsidP="00AA4DE7">
      <w:pPr>
        <w:spacing w:after="24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8434E">
        <w:rPr>
          <w:rFonts w:ascii="Times New Roman" w:hAnsi="Times New Roman" w:cs="Times New Roman"/>
          <w:sz w:val="24"/>
          <w:szCs w:val="24"/>
        </w:rPr>
        <w:t>Department of Analytical Sciences, Bio</w:t>
      </w:r>
      <w:r w:rsidR="00177B86" w:rsidRPr="0028434E">
        <w:rPr>
          <w:rFonts w:ascii="Times New Roman" w:hAnsi="Times New Roman" w:cs="Times New Roman"/>
          <w:sz w:val="24"/>
          <w:szCs w:val="24"/>
        </w:rPr>
        <w:t>p</w:t>
      </w:r>
      <w:r w:rsidRPr="0028434E">
        <w:rPr>
          <w:rFonts w:ascii="Times New Roman" w:hAnsi="Times New Roman" w:cs="Times New Roman"/>
          <w:sz w:val="24"/>
          <w:szCs w:val="24"/>
        </w:rPr>
        <w:t>harmaceuticals R&amp;D, AstraZeneca, Gaithersburg, Maryland</w:t>
      </w:r>
      <w:r>
        <w:rPr>
          <w:rFonts w:ascii="Times New Roman" w:hAnsi="Times New Roman" w:cs="Times New Roman"/>
          <w:sz w:val="24"/>
          <w:szCs w:val="24"/>
        </w:rPr>
        <w:t>, USA</w:t>
      </w:r>
    </w:p>
    <w:p w14:paraId="656157FC" w14:textId="77777777" w:rsidR="00177B86" w:rsidRDefault="00177B86" w:rsidP="00AA4D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17DC59" w14:textId="3B95300E" w:rsidR="00C603F8" w:rsidRDefault="00C603F8" w:rsidP="00AA4D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ing author:</w:t>
      </w:r>
    </w:p>
    <w:p w14:paraId="616D2263" w14:textId="77777777" w:rsidR="00C603F8" w:rsidRDefault="00C603F8" w:rsidP="00AA4D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8434E">
        <w:rPr>
          <w:rFonts w:ascii="Times New Roman" w:hAnsi="Times New Roman" w:cs="Times New Roman"/>
          <w:sz w:val="24"/>
          <w:szCs w:val="24"/>
        </w:rPr>
        <w:t>Methal Albarghouthi</w:t>
      </w:r>
    </w:p>
    <w:p w14:paraId="03F47C5A" w14:textId="77777777" w:rsidR="00C603F8" w:rsidRDefault="00AC55C5" w:rsidP="00AA4DE7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hyperlink r:id="rId8" w:history="1">
        <w:r w:rsidR="00C603F8" w:rsidRPr="001433FF">
          <w:rPr>
            <w:rStyle w:val="Hyperlink"/>
            <w:rFonts w:ascii="Times New Roman" w:hAnsi="Times New Roman" w:cs="Times New Roman"/>
            <w:sz w:val="24"/>
            <w:szCs w:val="24"/>
          </w:rPr>
          <w:t>Methal.Albarghouthi@AstraZeneca.com</w:t>
        </w:r>
      </w:hyperlink>
    </w:p>
    <w:p w14:paraId="554AB326" w14:textId="77777777" w:rsidR="00C603F8" w:rsidRDefault="00C603F8" w:rsidP="00AA4DE7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EF18399" w14:textId="289F6F4B" w:rsidR="007A2DCB" w:rsidRDefault="007A2DCB" w:rsidP="00AA4DE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2526AA2" w14:textId="44FCBCFD" w:rsidR="00A30300" w:rsidRPr="00260DE7" w:rsidRDefault="00B20758" w:rsidP="00AA4DE7">
      <w:pPr>
        <w:pStyle w:val="Heading2"/>
        <w:spacing w:before="0" w:after="24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60D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Design of Experiments</w:t>
      </w:r>
    </w:p>
    <w:p w14:paraId="3ED1B1D4" w14:textId="50F6BF66" w:rsidR="00A30300" w:rsidRPr="00260DE7" w:rsidRDefault="00954F78" w:rsidP="00AA4DE7">
      <w:pPr>
        <w:spacing w:after="24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design of experiments (DoE) </w:t>
      </w:r>
      <w:r w:rsidR="003C15BA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="003C15BA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ducted under RStudio environment with R DOE packages installed. Given the experimental variables, which are microdialysis-associated </w:t>
      </w:r>
      <w:r w:rsidR="00E44C3B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factors,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44C3B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="002E5FD0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omized screening experiments </w:t>
      </w:r>
      <w:r w:rsidR="00E44C3B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32 runs </w:t>
      </w:r>
      <w:r w:rsidR="003C15BA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="003C15BA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44C3B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generated</w:t>
      </w:r>
      <w:r w:rsidR="006D2D70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Table S1)</w:t>
      </w:r>
      <w:r w:rsidR="00E44C3B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determine factors that </w:t>
      </w:r>
      <w:r w:rsidR="003C15BA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="003C15BA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44C3B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gnificant in affecting the dialysis efficiency </w:t>
      </w:r>
      <w:r w:rsidR="003C15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E44C3B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hence digestion completeness.</w:t>
      </w:r>
      <w:r w:rsidR="00A01C3C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simplicity,</w:t>
      </w:r>
      <w:r w:rsidR="00341452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01C3C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341452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l screening DoE were conducted using </w:t>
      </w:r>
      <w:r w:rsidR="003C15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341452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NISTmAb</w:t>
      </w:r>
      <w:r w:rsidR="00A01C3C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llowed by manual 3.5-h</w:t>
      </w:r>
      <w:r w:rsidR="003C15BA">
        <w:rPr>
          <w:rFonts w:ascii="Times New Roman" w:hAnsi="Times New Roman" w:cs="Times New Roman"/>
          <w:color w:val="000000" w:themeColor="text1"/>
          <w:sz w:val="24"/>
          <w:szCs w:val="24"/>
        </w:rPr>
        <w:t>our</w:t>
      </w:r>
      <w:r w:rsidR="00A01C3C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yptic digestion.</w:t>
      </w:r>
    </w:p>
    <w:p w14:paraId="0D9FD7DA" w14:textId="77777777" w:rsidR="006B7ABC" w:rsidRPr="00260DE7" w:rsidRDefault="0036214A" w:rsidP="00AA4DE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60DE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D5B48F4" wp14:editId="320AB4F3">
            <wp:extent cx="5943600" cy="407987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DoE curve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7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2884C3" w14:textId="1F02D4ED" w:rsidR="006B7ABC" w:rsidRPr="00260DE7" w:rsidRDefault="00073825" w:rsidP="00AA4DE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60D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1.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eraction plots by screening DoE to evaluate </w:t>
      </w:r>
      <w:r w:rsidR="00680ADC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microdialysis conditions</w:t>
      </w:r>
      <w:r w:rsidR="003C15B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680ADC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C15BA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680ADC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he effects of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C15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ur 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factors</w:t>
      </w:r>
      <w:r w:rsidR="003C15BA">
        <w:rPr>
          <w:rFonts w:ascii="Times New Roman" w:hAnsi="Times New Roman" w:cs="Times New Roman"/>
          <w:color w:val="000000" w:themeColor="text1"/>
          <w:sz w:val="24"/>
          <w:szCs w:val="24"/>
        </w:rPr>
        <w:t>—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microdialysis duration</w:t>
      </w:r>
      <w:r w:rsidR="00680ADC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0.5, 1, 2, </w:t>
      </w:r>
      <w:r w:rsidR="003C15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680ADC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4 h</w:t>
      </w:r>
      <w:r w:rsidR="003C15BA">
        <w:rPr>
          <w:rFonts w:ascii="Times New Roman" w:hAnsi="Times New Roman" w:cs="Times New Roman"/>
          <w:color w:val="000000" w:themeColor="text1"/>
          <w:sz w:val="24"/>
          <w:szCs w:val="24"/>
        </w:rPr>
        <w:t>ours</w:t>
      </w:r>
      <w:r w:rsidR="00680ADC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, microdialysis temperature</w:t>
      </w:r>
      <w:r w:rsidR="00680ADC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8 </w:t>
      </w:r>
      <w:r w:rsidR="009777F5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vs</w:t>
      </w:r>
      <w:r w:rsidR="00680ADC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5</w:t>
      </w:r>
      <w:r w:rsidR="00680ADC" w:rsidRPr="00260DE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="00680ADC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C)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, sample volume inside the dialysis cassette</w:t>
      </w:r>
      <w:r w:rsidR="00680ADC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35 </w:t>
      </w:r>
      <w:r w:rsidR="009777F5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s 70 </w:t>
      </w:r>
      <w:bookmarkStart w:id="1" w:name="OLE_LINK1"/>
      <w:r w:rsidR="009777F5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µL</w:t>
      </w:r>
      <w:bookmarkEnd w:id="1"/>
      <w:r w:rsidR="009777F5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microdialysis vortex speed </w:t>
      </w:r>
      <w:r w:rsidR="009777F5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(200 vs 500 rpm)</w:t>
      </w:r>
      <w:r w:rsidR="003C15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—on 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digestion completeness</w:t>
      </w:r>
      <w:r w:rsidR="00680ADC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C15BA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="003C15BA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80ADC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assessed.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C15BA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9777F5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igestion completeness increase</w:t>
      </w:r>
      <w:r w:rsidR="003C15BA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9777F5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ramatically with duration from 0.5 h</w:t>
      </w:r>
      <w:r w:rsidR="003C15BA">
        <w:rPr>
          <w:rFonts w:ascii="Times New Roman" w:hAnsi="Times New Roman" w:cs="Times New Roman"/>
          <w:color w:val="000000" w:themeColor="text1"/>
          <w:sz w:val="24"/>
          <w:szCs w:val="24"/>
        </w:rPr>
        <w:t>our</w:t>
      </w:r>
      <w:r w:rsidR="009777F5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1 h</w:t>
      </w:r>
      <w:r w:rsidR="003C15BA">
        <w:rPr>
          <w:rFonts w:ascii="Times New Roman" w:hAnsi="Times New Roman" w:cs="Times New Roman"/>
          <w:color w:val="000000" w:themeColor="text1"/>
          <w:sz w:val="24"/>
          <w:szCs w:val="24"/>
        </w:rPr>
        <w:t>our;</w:t>
      </w:r>
      <w:r w:rsidR="009777F5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wever, after 1 </w:t>
      </w:r>
      <w:proofErr w:type="gramStart"/>
      <w:r w:rsidR="009777F5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3C15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ur </w:t>
      </w:r>
      <w:r w:rsidR="009777F5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proofErr w:type="gramEnd"/>
      <w:r w:rsidR="009777F5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alysis efficiency seem</w:t>
      </w:r>
      <w:r w:rsidR="003C15BA"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="009777F5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reach </w:t>
      </w:r>
      <w:r w:rsidR="003C15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9777F5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plateau (A</w:t>
      </w:r>
      <w:r w:rsidR="003C15BA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="009777F5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). </w:t>
      </w:r>
      <w:r w:rsidR="003C15BA">
        <w:rPr>
          <w:rFonts w:ascii="Times New Roman" w:hAnsi="Times New Roman" w:cs="Times New Roman"/>
          <w:color w:val="000000" w:themeColor="text1"/>
          <w:sz w:val="24"/>
          <w:szCs w:val="24"/>
        </w:rPr>
        <w:t>A v</w:t>
      </w:r>
      <w:r w:rsidR="00AA7438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tex speed of 500 rpm during microdialysis </w:t>
      </w:r>
      <w:r w:rsidR="003C15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ielded </w:t>
      </w:r>
      <w:r w:rsidR="00AA7438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iceably more completeness of digestion </w:t>
      </w:r>
      <w:r w:rsidR="003C15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n </w:t>
      </w:r>
      <w:r w:rsidR="00AA7438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200 rpm (A, D, F). Similarly, smaller volume inside the dialysis cassette (35 µL) generate</w:t>
      </w:r>
      <w:r w:rsidR="003C15BA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AA7438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C15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AA7438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re complete digestion profile (C, E, F). The temperatures during microdialysis </w:t>
      </w:r>
      <w:r w:rsidR="003C15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d </w:t>
      </w:r>
      <w:r w:rsidR="00AA7438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 seem to affect the outcome (B, D, E). </w:t>
      </w:r>
    </w:p>
    <w:p w14:paraId="5579FA04" w14:textId="77777777" w:rsidR="008F48A0" w:rsidRPr="00260DE7" w:rsidRDefault="008F48A0" w:rsidP="00AA4DE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D286FE" w14:textId="77777777" w:rsidR="00AA4DE7" w:rsidRDefault="00AA4DE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437948BD" w14:textId="4AAF45EA" w:rsidR="00590F9B" w:rsidRPr="00260DE7" w:rsidRDefault="00590F9B" w:rsidP="00AA4DE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60D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1.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ndomized screening</w:t>
      </w:r>
      <w:r w:rsidR="00243226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E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erimental conditions</w:t>
      </w:r>
      <w:r w:rsidR="00243226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digestion completeness results.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660"/>
        <w:gridCol w:w="1576"/>
        <w:gridCol w:w="1440"/>
        <w:gridCol w:w="1420"/>
        <w:gridCol w:w="2120"/>
      </w:tblGrid>
      <w:tr w:rsidR="008F48A0" w:rsidRPr="00260DE7" w14:paraId="3871703E" w14:textId="77777777" w:rsidTr="003C15BA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1EE859F9" w14:textId="77777777" w:rsidR="00611BF3" w:rsidRPr="00260DE7" w:rsidRDefault="00611BF3" w:rsidP="003C15B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un</w:t>
            </w:r>
          </w:p>
        </w:tc>
        <w:tc>
          <w:tcPr>
            <w:tcW w:w="1660" w:type="dxa"/>
            <w:noWrap/>
            <w:vAlign w:val="bottom"/>
            <w:hideMark/>
          </w:tcPr>
          <w:p w14:paraId="52D05ABB" w14:textId="77777777" w:rsidR="00611BF3" w:rsidRPr="00260DE7" w:rsidRDefault="00611BF3" w:rsidP="003C15B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icrodialysis duration (h)</w:t>
            </w:r>
          </w:p>
        </w:tc>
        <w:tc>
          <w:tcPr>
            <w:tcW w:w="1220" w:type="dxa"/>
            <w:noWrap/>
            <w:vAlign w:val="bottom"/>
            <w:hideMark/>
          </w:tcPr>
          <w:p w14:paraId="1E359765" w14:textId="77777777" w:rsidR="00611BF3" w:rsidRPr="00260DE7" w:rsidRDefault="00611BF3" w:rsidP="003C15B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emperature</w:t>
            </w:r>
          </w:p>
          <w:p w14:paraId="08FDC0E8" w14:textId="77777777" w:rsidR="00611BF3" w:rsidRPr="00260DE7" w:rsidRDefault="00611BF3" w:rsidP="003C15B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260D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260D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</w:t>
            </w:r>
            <w:proofErr w:type="spellEnd"/>
            <w:r w:rsidRPr="00260D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40" w:type="dxa"/>
            <w:noWrap/>
            <w:vAlign w:val="bottom"/>
            <w:hideMark/>
          </w:tcPr>
          <w:p w14:paraId="09DE3523" w14:textId="1D13AAE1" w:rsidR="00611BF3" w:rsidRPr="00260DE7" w:rsidRDefault="00611BF3" w:rsidP="003C15B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olume</w:t>
            </w:r>
          </w:p>
          <w:p w14:paraId="2CA943AD" w14:textId="77777777" w:rsidR="00611BF3" w:rsidRPr="00260DE7" w:rsidRDefault="00611BF3" w:rsidP="003C15B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µL)</w:t>
            </w:r>
          </w:p>
        </w:tc>
        <w:tc>
          <w:tcPr>
            <w:tcW w:w="1420" w:type="dxa"/>
            <w:noWrap/>
            <w:vAlign w:val="bottom"/>
            <w:hideMark/>
          </w:tcPr>
          <w:p w14:paraId="74961405" w14:textId="77777777" w:rsidR="00611BF3" w:rsidRPr="00260DE7" w:rsidRDefault="00611BF3" w:rsidP="003C15B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ortex speed (rpm)</w:t>
            </w:r>
          </w:p>
        </w:tc>
        <w:tc>
          <w:tcPr>
            <w:tcW w:w="2120" w:type="dxa"/>
            <w:noWrap/>
            <w:vAlign w:val="bottom"/>
            <w:hideMark/>
          </w:tcPr>
          <w:p w14:paraId="3C8AEB4B" w14:textId="77777777" w:rsidR="00611BF3" w:rsidRPr="00260DE7" w:rsidRDefault="00611BF3" w:rsidP="003C15B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igestion Completeness (%)</w:t>
            </w:r>
          </w:p>
        </w:tc>
      </w:tr>
      <w:tr w:rsidR="008F48A0" w:rsidRPr="00260DE7" w14:paraId="1416A25D" w14:textId="77777777" w:rsidTr="00611BF3">
        <w:trPr>
          <w:trHeight w:val="300"/>
        </w:trPr>
        <w:tc>
          <w:tcPr>
            <w:tcW w:w="960" w:type="dxa"/>
            <w:noWrap/>
            <w:hideMark/>
          </w:tcPr>
          <w:p w14:paraId="72EBC5C0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5A0E3EAD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dxa"/>
            <w:noWrap/>
            <w:hideMark/>
          </w:tcPr>
          <w:p w14:paraId="6F874A49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3439D1C0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420" w:type="dxa"/>
            <w:noWrap/>
            <w:hideMark/>
          </w:tcPr>
          <w:p w14:paraId="293076B6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2120" w:type="dxa"/>
            <w:noWrap/>
            <w:hideMark/>
          </w:tcPr>
          <w:p w14:paraId="4346F44A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2</w:t>
            </w:r>
          </w:p>
        </w:tc>
      </w:tr>
      <w:tr w:rsidR="008F48A0" w:rsidRPr="00260DE7" w14:paraId="409AD17A" w14:textId="77777777" w:rsidTr="00611BF3">
        <w:trPr>
          <w:trHeight w:val="300"/>
        </w:trPr>
        <w:tc>
          <w:tcPr>
            <w:tcW w:w="960" w:type="dxa"/>
            <w:noWrap/>
            <w:hideMark/>
          </w:tcPr>
          <w:p w14:paraId="435F7757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60" w:type="dxa"/>
            <w:noWrap/>
            <w:hideMark/>
          </w:tcPr>
          <w:p w14:paraId="40722F3B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778AB01D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440" w:type="dxa"/>
            <w:noWrap/>
            <w:hideMark/>
          </w:tcPr>
          <w:p w14:paraId="1E9345E4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420" w:type="dxa"/>
            <w:noWrap/>
            <w:hideMark/>
          </w:tcPr>
          <w:p w14:paraId="12ED1153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2120" w:type="dxa"/>
            <w:noWrap/>
            <w:hideMark/>
          </w:tcPr>
          <w:p w14:paraId="2BBE5A4C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1</w:t>
            </w:r>
          </w:p>
        </w:tc>
      </w:tr>
      <w:tr w:rsidR="008F48A0" w:rsidRPr="00260DE7" w14:paraId="528C1D99" w14:textId="77777777" w:rsidTr="00611BF3">
        <w:trPr>
          <w:trHeight w:val="300"/>
        </w:trPr>
        <w:tc>
          <w:tcPr>
            <w:tcW w:w="960" w:type="dxa"/>
            <w:noWrap/>
            <w:hideMark/>
          </w:tcPr>
          <w:p w14:paraId="0E63142F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60" w:type="dxa"/>
            <w:noWrap/>
            <w:hideMark/>
          </w:tcPr>
          <w:p w14:paraId="0A0A00E8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dxa"/>
            <w:noWrap/>
            <w:hideMark/>
          </w:tcPr>
          <w:p w14:paraId="3CD16FBD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440" w:type="dxa"/>
            <w:noWrap/>
            <w:hideMark/>
          </w:tcPr>
          <w:p w14:paraId="49B88CFC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420" w:type="dxa"/>
            <w:noWrap/>
            <w:hideMark/>
          </w:tcPr>
          <w:p w14:paraId="48058BE5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2120" w:type="dxa"/>
            <w:noWrap/>
            <w:hideMark/>
          </w:tcPr>
          <w:p w14:paraId="17D49CB2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0</w:t>
            </w:r>
          </w:p>
        </w:tc>
      </w:tr>
      <w:tr w:rsidR="008F48A0" w:rsidRPr="00260DE7" w14:paraId="7E70AB97" w14:textId="77777777" w:rsidTr="00611BF3">
        <w:trPr>
          <w:trHeight w:val="300"/>
        </w:trPr>
        <w:tc>
          <w:tcPr>
            <w:tcW w:w="960" w:type="dxa"/>
            <w:noWrap/>
            <w:hideMark/>
          </w:tcPr>
          <w:p w14:paraId="6458549D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660" w:type="dxa"/>
            <w:noWrap/>
            <w:hideMark/>
          </w:tcPr>
          <w:p w14:paraId="2BB309AA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dxa"/>
            <w:noWrap/>
            <w:hideMark/>
          </w:tcPr>
          <w:p w14:paraId="0E86978D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440" w:type="dxa"/>
            <w:noWrap/>
            <w:hideMark/>
          </w:tcPr>
          <w:p w14:paraId="5C70B910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420" w:type="dxa"/>
            <w:noWrap/>
            <w:hideMark/>
          </w:tcPr>
          <w:p w14:paraId="6B788788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2120" w:type="dxa"/>
            <w:noWrap/>
            <w:hideMark/>
          </w:tcPr>
          <w:p w14:paraId="09F45BC1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0</w:t>
            </w:r>
          </w:p>
        </w:tc>
      </w:tr>
      <w:tr w:rsidR="008F48A0" w:rsidRPr="00260DE7" w14:paraId="4FE899AE" w14:textId="77777777" w:rsidTr="00611BF3">
        <w:trPr>
          <w:trHeight w:val="300"/>
        </w:trPr>
        <w:tc>
          <w:tcPr>
            <w:tcW w:w="960" w:type="dxa"/>
            <w:noWrap/>
            <w:hideMark/>
          </w:tcPr>
          <w:p w14:paraId="4373ADB3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660" w:type="dxa"/>
            <w:noWrap/>
            <w:hideMark/>
          </w:tcPr>
          <w:p w14:paraId="47DB90F5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dxa"/>
            <w:noWrap/>
            <w:hideMark/>
          </w:tcPr>
          <w:p w14:paraId="4D54D42E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4A5CC5FF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420" w:type="dxa"/>
            <w:noWrap/>
            <w:hideMark/>
          </w:tcPr>
          <w:p w14:paraId="6424A6F2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2120" w:type="dxa"/>
            <w:noWrap/>
            <w:hideMark/>
          </w:tcPr>
          <w:p w14:paraId="6D256D8D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8</w:t>
            </w:r>
          </w:p>
        </w:tc>
      </w:tr>
      <w:tr w:rsidR="008F48A0" w:rsidRPr="00260DE7" w14:paraId="39794C22" w14:textId="77777777" w:rsidTr="00611BF3">
        <w:trPr>
          <w:trHeight w:val="300"/>
        </w:trPr>
        <w:tc>
          <w:tcPr>
            <w:tcW w:w="960" w:type="dxa"/>
            <w:noWrap/>
            <w:hideMark/>
          </w:tcPr>
          <w:p w14:paraId="295C91F0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660" w:type="dxa"/>
            <w:noWrap/>
            <w:hideMark/>
          </w:tcPr>
          <w:p w14:paraId="5F5762FA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367CF2E7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727F58D6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420" w:type="dxa"/>
            <w:noWrap/>
            <w:hideMark/>
          </w:tcPr>
          <w:p w14:paraId="1A80108A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2120" w:type="dxa"/>
            <w:noWrap/>
            <w:hideMark/>
          </w:tcPr>
          <w:p w14:paraId="3E074F48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5</w:t>
            </w:r>
          </w:p>
        </w:tc>
      </w:tr>
      <w:tr w:rsidR="008F48A0" w:rsidRPr="00260DE7" w14:paraId="58A85FAD" w14:textId="77777777" w:rsidTr="00611BF3">
        <w:trPr>
          <w:trHeight w:val="300"/>
        </w:trPr>
        <w:tc>
          <w:tcPr>
            <w:tcW w:w="960" w:type="dxa"/>
            <w:noWrap/>
            <w:hideMark/>
          </w:tcPr>
          <w:p w14:paraId="7D6A790F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660" w:type="dxa"/>
            <w:noWrap/>
            <w:hideMark/>
          </w:tcPr>
          <w:p w14:paraId="78B323F0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220" w:type="dxa"/>
            <w:noWrap/>
            <w:hideMark/>
          </w:tcPr>
          <w:p w14:paraId="0B76B92F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64AAF173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420" w:type="dxa"/>
            <w:noWrap/>
            <w:hideMark/>
          </w:tcPr>
          <w:p w14:paraId="0CFDBD85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2120" w:type="dxa"/>
            <w:noWrap/>
            <w:hideMark/>
          </w:tcPr>
          <w:p w14:paraId="7D5C4AA4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0</w:t>
            </w:r>
          </w:p>
        </w:tc>
      </w:tr>
      <w:tr w:rsidR="008F48A0" w:rsidRPr="00260DE7" w14:paraId="090A6181" w14:textId="77777777" w:rsidTr="00611BF3">
        <w:trPr>
          <w:trHeight w:val="300"/>
        </w:trPr>
        <w:tc>
          <w:tcPr>
            <w:tcW w:w="960" w:type="dxa"/>
            <w:noWrap/>
            <w:hideMark/>
          </w:tcPr>
          <w:p w14:paraId="4E6B517B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660" w:type="dxa"/>
            <w:noWrap/>
            <w:hideMark/>
          </w:tcPr>
          <w:p w14:paraId="0621A92A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54635CB0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02E7C121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420" w:type="dxa"/>
            <w:noWrap/>
            <w:hideMark/>
          </w:tcPr>
          <w:p w14:paraId="0FE8C5C4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2120" w:type="dxa"/>
            <w:noWrap/>
            <w:hideMark/>
          </w:tcPr>
          <w:p w14:paraId="6FF79B36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9</w:t>
            </w:r>
          </w:p>
        </w:tc>
      </w:tr>
      <w:tr w:rsidR="008F48A0" w:rsidRPr="00260DE7" w14:paraId="146E23D5" w14:textId="77777777" w:rsidTr="00611BF3">
        <w:trPr>
          <w:trHeight w:val="300"/>
        </w:trPr>
        <w:tc>
          <w:tcPr>
            <w:tcW w:w="960" w:type="dxa"/>
            <w:noWrap/>
            <w:hideMark/>
          </w:tcPr>
          <w:p w14:paraId="6E4B4124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660" w:type="dxa"/>
            <w:noWrap/>
            <w:hideMark/>
          </w:tcPr>
          <w:p w14:paraId="580EF385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50A10F74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440" w:type="dxa"/>
            <w:noWrap/>
            <w:hideMark/>
          </w:tcPr>
          <w:p w14:paraId="4DDAC2AF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420" w:type="dxa"/>
            <w:noWrap/>
            <w:hideMark/>
          </w:tcPr>
          <w:p w14:paraId="5C6BA2D7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2120" w:type="dxa"/>
            <w:noWrap/>
            <w:hideMark/>
          </w:tcPr>
          <w:p w14:paraId="28530832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7</w:t>
            </w:r>
          </w:p>
        </w:tc>
      </w:tr>
      <w:tr w:rsidR="008F48A0" w:rsidRPr="00260DE7" w14:paraId="7735C166" w14:textId="77777777" w:rsidTr="00611BF3">
        <w:trPr>
          <w:trHeight w:val="300"/>
        </w:trPr>
        <w:tc>
          <w:tcPr>
            <w:tcW w:w="960" w:type="dxa"/>
            <w:noWrap/>
            <w:hideMark/>
          </w:tcPr>
          <w:p w14:paraId="606168A9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660" w:type="dxa"/>
            <w:noWrap/>
            <w:hideMark/>
          </w:tcPr>
          <w:p w14:paraId="13F903C6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dxa"/>
            <w:noWrap/>
            <w:hideMark/>
          </w:tcPr>
          <w:p w14:paraId="53127761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440" w:type="dxa"/>
            <w:noWrap/>
            <w:hideMark/>
          </w:tcPr>
          <w:p w14:paraId="067AA3C7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420" w:type="dxa"/>
            <w:noWrap/>
            <w:hideMark/>
          </w:tcPr>
          <w:p w14:paraId="29E9AD1C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2120" w:type="dxa"/>
            <w:noWrap/>
            <w:hideMark/>
          </w:tcPr>
          <w:p w14:paraId="04A2DE45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1</w:t>
            </w:r>
          </w:p>
        </w:tc>
      </w:tr>
      <w:tr w:rsidR="008F48A0" w:rsidRPr="00260DE7" w14:paraId="03186CD3" w14:textId="77777777" w:rsidTr="00611BF3">
        <w:trPr>
          <w:trHeight w:val="300"/>
        </w:trPr>
        <w:tc>
          <w:tcPr>
            <w:tcW w:w="960" w:type="dxa"/>
            <w:noWrap/>
            <w:hideMark/>
          </w:tcPr>
          <w:p w14:paraId="64495911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660" w:type="dxa"/>
            <w:noWrap/>
            <w:hideMark/>
          </w:tcPr>
          <w:p w14:paraId="6CEADA7B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220" w:type="dxa"/>
            <w:noWrap/>
            <w:hideMark/>
          </w:tcPr>
          <w:p w14:paraId="08CCA3D0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2DB5113F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420" w:type="dxa"/>
            <w:noWrap/>
            <w:hideMark/>
          </w:tcPr>
          <w:p w14:paraId="16635796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2120" w:type="dxa"/>
            <w:noWrap/>
            <w:hideMark/>
          </w:tcPr>
          <w:p w14:paraId="7C23C3B8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9</w:t>
            </w:r>
          </w:p>
        </w:tc>
      </w:tr>
      <w:tr w:rsidR="008F48A0" w:rsidRPr="00260DE7" w14:paraId="61D0D8E6" w14:textId="77777777" w:rsidTr="00611BF3">
        <w:trPr>
          <w:trHeight w:val="300"/>
        </w:trPr>
        <w:tc>
          <w:tcPr>
            <w:tcW w:w="960" w:type="dxa"/>
            <w:noWrap/>
            <w:hideMark/>
          </w:tcPr>
          <w:p w14:paraId="5B137B3F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660" w:type="dxa"/>
            <w:noWrap/>
            <w:hideMark/>
          </w:tcPr>
          <w:p w14:paraId="156BFA41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dxa"/>
            <w:noWrap/>
            <w:hideMark/>
          </w:tcPr>
          <w:p w14:paraId="6A6C5C56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440" w:type="dxa"/>
            <w:noWrap/>
            <w:hideMark/>
          </w:tcPr>
          <w:p w14:paraId="5A1F4F71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420" w:type="dxa"/>
            <w:noWrap/>
            <w:hideMark/>
          </w:tcPr>
          <w:p w14:paraId="7E379A15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2120" w:type="dxa"/>
            <w:noWrap/>
            <w:hideMark/>
          </w:tcPr>
          <w:p w14:paraId="361F1762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5</w:t>
            </w:r>
          </w:p>
        </w:tc>
      </w:tr>
      <w:tr w:rsidR="008F48A0" w:rsidRPr="00260DE7" w14:paraId="00A3C386" w14:textId="77777777" w:rsidTr="00611BF3">
        <w:trPr>
          <w:trHeight w:val="300"/>
        </w:trPr>
        <w:tc>
          <w:tcPr>
            <w:tcW w:w="960" w:type="dxa"/>
            <w:noWrap/>
            <w:hideMark/>
          </w:tcPr>
          <w:p w14:paraId="241DE8A4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660" w:type="dxa"/>
            <w:noWrap/>
            <w:hideMark/>
          </w:tcPr>
          <w:p w14:paraId="2A72A370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0AF4BA96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69A6B720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420" w:type="dxa"/>
            <w:noWrap/>
            <w:hideMark/>
          </w:tcPr>
          <w:p w14:paraId="3BCC2E07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2120" w:type="dxa"/>
            <w:noWrap/>
            <w:hideMark/>
          </w:tcPr>
          <w:p w14:paraId="230E8F7F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2</w:t>
            </w:r>
          </w:p>
        </w:tc>
      </w:tr>
      <w:tr w:rsidR="008F48A0" w:rsidRPr="00260DE7" w14:paraId="25468BF0" w14:textId="77777777" w:rsidTr="00611BF3">
        <w:trPr>
          <w:trHeight w:val="300"/>
        </w:trPr>
        <w:tc>
          <w:tcPr>
            <w:tcW w:w="960" w:type="dxa"/>
            <w:noWrap/>
            <w:hideMark/>
          </w:tcPr>
          <w:p w14:paraId="25908AA1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660" w:type="dxa"/>
            <w:noWrap/>
            <w:hideMark/>
          </w:tcPr>
          <w:p w14:paraId="3522F6A4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dxa"/>
            <w:noWrap/>
            <w:hideMark/>
          </w:tcPr>
          <w:p w14:paraId="195CC0BE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165AFBFA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420" w:type="dxa"/>
            <w:noWrap/>
            <w:hideMark/>
          </w:tcPr>
          <w:p w14:paraId="3B815177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2120" w:type="dxa"/>
            <w:noWrap/>
            <w:hideMark/>
          </w:tcPr>
          <w:p w14:paraId="6B1F27CB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9</w:t>
            </w:r>
          </w:p>
        </w:tc>
      </w:tr>
      <w:tr w:rsidR="008F48A0" w:rsidRPr="00260DE7" w14:paraId="7BCF40CA" w14:textId="77777777" w:rsidTr="00611BF3">
        <w:trPr>
          <w:trHeight w:val="300"/>
        </w:trPr>
        <w:tc>
          <w:tcPr>
            <w:tcW w:w="960" w:type="dxa"/>
            <w:noWrap/>
            <w:hideMark/>
          </w:tcPr>
          <w:p w14:paraId="1E732CF6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660" w:type="dxa"/>
            <w:noWrap/>
            <w:hideMark/>
          </w:tcPr>
          <w:p w14:paraId="4390AABD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1FF2F88B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440" w:type="dxa"/>
            <w:noWrap/>
            <w:hideMark/>
          </w:tcPr>
          <w:p w14:paraId="4735A4D8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420" w:type="dxa"/>
            <w:noWrap/>
            <w:hideMark/>
          </w:tcPr>
          <w:p w14:paraId="7001BCB8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2120" w:type="dxa"/>
            <w:noWrap/>
            <w:hideMark/>
          </w:tcPr>
          <w:p w14:paraId="0DB1DF46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4</w:t>
            </w:r>
          </w:p>
        </w:tc>
      </w:tr>
      <w:tr w:rsidR="008F48A0" w:rsidRPr="00260DE7" w14:paraId="1001F82D" w14:textId="77777777" w:rsidTr="00611BF3">
        <w:trPr>
          <w:trHeight w:val="300"/>
        </w:trPr>
        <w:tc>
          <w:tcPr>
            <w:tcW w:w="960" w:type="dxa"/>
            <w:noWrap/>
            <w:hideMark/>
          </w:tcPr>
          <w:p w14:paraId="58F586B5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660" w:type="dxa"/>
            <w:noWrap/>
            <w:hideMark/>
          </w:tcPr>
          <w:p w14:paraId="5E3DBB5F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220" w:type="dxa"/>
            <w:noWrap/>
            <w:hideMark/>
          </w:tcPr>
          <w:p w14:paraId="014A21C1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13FD8E5B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420" w:type="dxa"/>
            <w:noWrap/>
            <w:hideMark/>
          </w:tcPr>
          <w:p w14:paraId="014AF71B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2120" w:type="dxa"/>
            <w:noWrap/>
            <w:hideMark/>
          </w:tcPr>
          <w:p w14:paraId="33F66EB5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5</w:t>
            </w:r>
          </w:p>
        </w:tc>
      </w:tr>
      <w:tr w:rsidR="008F48A0" w:rsidRPr="00260DE7" w14:paraId="067CCC48" w14:textId="77777777" w:rsidTr="00611BF3">
        <w:trPr>
          <w:trHeight w:val="300"/>
        </w:trPr>
        <w:tc>
          <w:tcPr>
            <w:tcW w:w="960" w:type="dxa"/>
            <w:noWrap/>
            <w:hideMark/>
          </w:tcPr>
          <w:p w14:paraId="369A9896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660" w:type="dxa"/>
            <w:noWrap/>
            <w:hideMark/>
          </w:tcPr>
          <w:p w14:paraId="63DC7BD8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1C880701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440" w:type="dxa"/>
            <w:noWrap/>
            <w:hideMark/>
          </w:tcPr>
          <w:p w14:paraId="29817CAB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420" w:type="dxa"/>
            <w:noWrap/>
            <w:hideMark/>
          </w:tcPr>
          <w:p w14:paraId="679874A6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2120" w:type="dxa"/>
            <w:noWrap/>
            <w:hideMark/>
          </w:tcPr>
          <w:p w14:paraId="5EBFFDE9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3</w:t>
            </w:r>
          </w:p>
        </w:tc>
      </w:tr>
      <w:tr w:rsidR="008F48A0" w:rsidRPr="00260DE7" w14:paraId="546B1FC1" w14:textId="77777777" w:rsidTr="00611BF3">
        <w:trPr>
          <w:trHeight w:val="300"/>
        </w:trPr>
        <w:tc>
          <w:tcPr>
            <w:tcW w:w="960" w:type="dxa"/>
            <w:noWrap/>
            <w:hideMark/>
          </w:tcPr>
          <w:p w14:paraId="7CB5AA90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660" w:type="dxa"/>
            <w:noWrap/>
            <w:hideMark/>
          </w:tcPr>
          <w:p w14:paraId="605D504B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76DE425B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440" w:type="dxa"/>
            <w:noWrap/>
            <w:hideMark/>
          </w:tcPr>
          <w:p w14:paraId="47A49997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420" w:type="dxa"/>
            <w:noWrap/>
            <w:hideMark/>
          </w:tcPr>
          <w:p w14:paraId="10A50B80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2120" w:type="dxa"/>
            <w:noWrap/>
            <w:hideMark/>
          </w:tcPr>
          <w:p w14:paraId="26B6F894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4</w:t>
            </w:r>
          </w:p>
        </w:tc>
      </w:tr>
      <w:tr w:rsidR="008F48A0" w:rsidRPr="00260DE7" w14:paraId="0C19F3F8" w14:textId="77777777" w:rsidTr="00611BF3">
        <w:trPr>
          <w:trHeight w:val="300"/>
        </w:trPr>
        <w:tc>
          <w:tcPr>
            <w:tcW w:w="960" w:type="dxa"/>
            <w:noWrap/>
            <w:hideMark/>
          </w:tcPr>
          <w:p w14:paraId="2CAE0EB9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660" w:type="dxa"/>
            <w:noWrap/>
            <w:hideMark/>
          </w:tcPr>
          <w:p w14:paraId="2C77A05B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044F9209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7BA227FA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420" w:type="dxa"/>
            <w:noWrap/>
            <w:hideMark/>
          </w:tcPr>
          <w:p w14:paraId="16E49151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2120" w:type="dxa"/>
            <w:noWrap/>
            <w:hideMark/>
          </w:tcPr>
          <w:p w14:paraId="59A78EB1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0</w:t>
            </w:r>
          </w:p>
        </w:tc>
      </w:tr>
      <w:tr w:rsidR="008F48A0" w:rsidRPr="00260DE7" w14:paraId="303FE397" w14:textId="77777777" w:rsidTr="00611BF3">
        <w:trPr>
          <w:trHeight w:val="300"/>
        </w:trPr>
        <w:tc>
          <w:tcPr>
            <w:tcW w:w="960" w:type="dxa"/>
            <w:noWrap/>
            <w:hideMark/>
          </w:tcPr>
          <w:p w14:paraId="5AB13880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660" w:type="dxa"/>
            <w:noWrap/>
            <w:hideMark/>
          </w:tcPr>
          <w:p w14:paraId="5BD1644F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220" w:type="dxa"/>
            <w:noWrap/>
            <w:hideMark/>
          </w:tcPr>
          <w:p w14:paraId="0B02146D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440" w:type="dxa"/>
            <w:noWrap/>
            <w:hideMark/>
          </w:tcPr>
          <w:p w14:paraId="69D65863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420" w:type="dxa"/>
            <w:noWrap/>
            <w:hideMark/>
          </w:tcPr>
          <w:p w14:paraId="5F09B00B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2120" w:type="dxa"/>
            <w:noWrap/>
            <w:hideMark/>
          </w:tcPr>
          <w:p w14:paraId="11B38D49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8</w:t>
            </w:r>
          </w:p>
        </w:tc>
      </w:tr>
      <w:tr w:rsidR="008F48A0" w:rsidRPr="00260DE7" w14:paraId="2843708F" w14:textId="77777777" w:rsidTr="00611BF3">
        <w:trPr>
          <w:trHeight w:val="300"/>
        </w:trPr>
        <w:tc>
          <w:tcPr>
            <w:tcW w:w="960" w:type="dxa"/>
            <w:noWrap/>
            <w:hideMark/>
          </w:tcPr>
          <w:p w14:paraId="1E0AE8EE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660" w:type="dxa"/>
            <w:noWrap/>
            <w:hideMark/>
          </w:tcPr>
          <w:p w14:paraId="2396BA78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687C566C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440" w:type="dxa"/>
            <w:noWrap/>
            <w:hideMark/>
          </w:tcPr>
          <w:p w14:paraId="050C5C5B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420" w:type="dxa"/>
            <w:noWrap/>
            <w:hideMark/>
          </w:tcPr>
          <w:p w14:paraId="463FD0D8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2120" w:type="dxa"/>
            <w:noWrap/>
            <w:hideMark/>
          </w:tcPr>
          <w:p w14:paraId="193BDABE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3</w:t>
            </w:r>
          </w:p>
        </w:tc>
      </w:tr>
      <w:tr w:rsidR="008F48A0" w:rsidRPr="00260DE7" w14:paraId="437781A6" w14:textId="77777777" w:rsidTr="00611BF3">
        <w:trPr>
          <w:trHeight w:val="300"/>
        </w:trPr>
        <w:tc>
          <w:tcPr>
            <w:tcW w:w="960" w:type="dxa"/>
            <w:noWrap/>
            <w:hideMark/>
          </w:tcPr>
          <w:p w14:paraId="3E41E701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660" w:type="dxa"/>
            <w:noWrap/>
            <w:hideMark/>
          </w:tcPr>
          <w:p w14:paraId="0147EF07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220" w:type="dxa"/>
            <w:noWrap/>
            <w:hideMark/>
          </w:tcPr>
          <w:p w14:paraId="3FA994F8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440" w:type="dxa"/>
            <w:noWrap/>
            <w:hideMark/>
          </w:tcPr>
          <w:p w14:paraId="67C4B520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420" w:type="dxa"/>
            <w:noWrap/>
            <w:hideMark/>
          </w:tcPr>
          <w:p w14:paraId="0065796D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2120" w:type="dxa"/>
            <w:noWrap/>
            <w:hideMark/>
          </w:tcPr>
          <w:p w14:paraId="4FEFF42F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2</w:t>
            </w:r>
          </w:p>
        </w:tc>
      </w:tr>
      <w:tr w:rsidR="008F48A0" w:rsidRPr="00260DE7" w14:paraId="7BB37FFC" w14:textId="77777777" w:rsidTr="00611BF3">
        <w:trPr>
          <w:trHeight w:val="300"/>
        </w:trPr>
        <w:tc>
          <w:tcPr>
            <w:tcW w:w="960" w:type="dxa"/>
            <w:noWrap/>
            <w:hideMark/>
          </w:tcPr>
          <w:p w14:paraId="5AB5859C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660" w:type="dxa"/>
            <w:noWrap/>
            <w:hideMark/>
          </w:tcPr>
          <w:p w14:paraId="00D39661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503CBF82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440" w:type="dxa"/>
            <w:noWrap/>
            <w:hideMark/>
          </w:tcPr>
          <w:p w14:paraId="458BC7E0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420" w:type="dxa"/>
            <w:noWrap/>
            <w:hideMark/>
          </w:tcPr>
          <w:p w14:paraId="1E7FC607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2120" w:type="dxa"/>
            <w:noWrap/>
            <w:hideMark/>
          </w:tcPr>
          <w:p w14:paraId="26DCB25E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9</w:t>
            </w:r>
          </w:p>
        </w:tc>
      </w:tr>
      <w:tr w:rsidR="008F48A0" w:rsidRPr="00260DE7" w14:paraId="79D7C0BF" w14:textId="77777777" w:rsidTr="00611BF3">
        <w:trPr>
          <w:trHeight w:val="300"/>
        </w:trPr>
        <w:tc>
          <w:tcPr>
            <w:tcW w:w="960" w:type="dxa"/>
            <w:noWrap/>
            <w:hideMark/>
          </w:tcPr>
          <w:p w14:paraId="3041DD76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660" w:type="dxa"/>
            <w:noWrap/>
            <w:hideMark/>
          </w:tcPr>
          <w:p w14:paraId="69D9B588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220" w:type="dxa"/>
            <w:noWrap/>
            <w:hideMark/>
          </w:tcPr>
          <w:p w14:paraId="60160F0D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440" w:type="dxa"/>
            <w:noWrap/>
            <w:hideMark/>
          </w:tcPr>
          <w:p w14:paraId="494C4E19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420" w:type="dxa"/>
            <w:noWrap/>
            <w:hideMark/>
          </w:tcPr>
          <w:p w14:paraId="0F5CEFE6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2120" w:type="dxa"/>
            <w:noWrap/>
            <w:hideMark/>
          </w:tcPr>
          <w:p w14:paraId="7B6C03B9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2</w:t>
            </w:r>
          </w:p>
        </w:tc>
      </w:tr>
      <w:tr w:rsidR="008F48A0" w:rsidRPr="00260DE7" w14:paraId="6E384361" w14:textId="77777777" w:rsidTr="00611BF3">
        <w:trPr>
          <w:trHeight w:val="300"/>
        </w:trPr>
        <w:tc>
          <w:tcPr>
            <w:tcW w:w="960" w:type="dxa"/>
            <w:noWrap/>
            <w:hideMark/>
          </w:tcPr>
          <w:p w14:paraId="650A58FE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660" w:type="dxa"/>
            <w:noWrap/>
            <w:hideMark/>
          </w:tcPr>
          <w:p w14:paraId="590500FB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220" w:type="dxa"/>
            <w:noWrap/>
            <w:hideMark/>
          </w:tcPr>
          <w:p w14:paraId="30038EED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138EE99A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420" w:type="dxa"/>
            <w:noWrap/>
            <w:hideMark/>
          </w:tcPr>
          <w:p w14:paraId="6CA461B4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2120" w:type="dxa"/>
            <w:noWrap/>
            <w:hideMark/>
          </w:tcPr>
          <w:p w14:paraId="79452F66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5</w:t>
            </w:r>
          </w:p>
        </w:tc>
      </w:tr>
      <w:tr w:rsidR="008F48A0" w:rsidRPr="00260DE7" w14:paraId="6DD294A6" w14:textId="77777777" w:rsidTr="00611BF3">
        <w:trPr>
          <w:trHeight w:val="300"/>
        </w:trPr>
        <w:tc>
          <w:tcPr>
            <w:tcW w:w="960" w:type="dxa"/>
            <w:noWrap/>
            <w:hideMark/>
          </w:tcPr>
          <w:p w14:paraId="7F7DCCA8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660" w:type="dxa"/>
            <w:noWrap/>
            <w:hideMark/>
          </w:tcPr>
          <w:p w14:paraId="182142F1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4F11DF68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440" w:type="dxa"/>
            <w:noWrap/>
            <w:hideMark/>
          </w:tcPr>
          <w:p w14:paraId="7BB47A09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420" w:type="dxa"/>
            <w:noWrap/>
            <w:hideMark/>
          </w:tcPr>
          <w:p w14:paraId="55BAA2A1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2120" w:type="dxa"/>
            <w:noWrap/>
            <w:hideMark/>
          </w:tcPr>
          <w:p w14:paraId="73FDE1F6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0</w:t>
            </w:r>
          </w:p>
        </w:tc>
      </w:tr>
      <w:tr w:rsidR="008F48A0" w:rsidRPr="00260DE7" w14:paraId="2379CF71" w14:textId="77777777" w:rsidTr="00611BF3">
        <w:trPr>
          <w:trHeight w:val="300"/>
        </w:trPr>
        <w:tc>
          <w:tcPr>
            <w:tcW w:w="960" w:type="dxa"/>
            <w:noWrap/>
            <w:hideMark/>
          </w:tcPr>
          <w:p w14:paraId="429D8EEE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660" w:type="dxa"/>
            <w:noWrap/>
            <w:hideMark/>
          </w:tcPr>
          <w:p w14:paraId="31810638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dxa"/>
            <w:noWrap/>
            <w:hideMark/>
          </w:tcPr>
          <w:p w14:paraId="3DD8704E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335931A2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420" w:type="dxa"/>
            <w:noWrap/>
            <w:hideMark/>
          </w:tcPr>
          <w:p w14:paraId="7FD1F0C2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2120" w:type="dxa"/>
            <w:noWrap/>
            <w:hideMark/>
          </w:tcPr>
          <w:p w14:paraId="340E4BAC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3</w:t>
            </w:r>
          </w:p>
        </w:tc>
      </w:tr>
      <w:tr w:rsidR="008F48A0" w:rsidRPr="00260DE7" w14:paraId="18A83248" w14:textId="77777777" w:rsidTr="00611BF3">
        <w:trPr>
          <w:trHeight w:val="300"/>
        </w:trPr>
        <w:tc>
          <w:tcPr>
            <w:tcW w:w="960" w:type="dxa"/>
            <w:noWrap/>
            <w:hideMark/>
          </w:tcPr>
          <w:p w14:paraId="1317E03F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660" w:type="dxa"/>
            <w:noWrap/>
            <w:hideMark/>
          </w:tcPr>
          <w:p w14:paraId="16027B39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783E053B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7E5BAC3B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420" w:type="dxa"/>
            <w:noWrap/>
            <w:hideMark/>
          </w:tcPr>
          <w:p w14:paraId="1DEB40C2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2120" w:type="dxa"/>
            <w:noWrap/>
            <w:hideMark/>
          </w:tcPr>
          <w:p w14:paraId="6520068D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1</w:t>
            </w:r>
          </w:p>
        </w:tc>
      </w:tr>
      <w:tr w:rsidR="008F48A0" w:rsidRPr="00260DE7" w14:paraId="6CEF9142" w14:textId="77777777" w:rsidTr="00611BF3">
        <w:trPr>
          <w:trHeight w:val="300"/>
        </w:trPr>
        <w:tc>
          <w:tcPr>
            <w:tcW w:w="960" w:type="dxa"/>
            <w:noWrap/>
            <w:hideMark/>
          </w:tcPr>
          <w:p w14:paraId="079DAC95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660" w:type="dxa"/>
            <w:noWrap/>
            <w:hideMark/>
          </w:tcPr>
          <w:p w14:paraId="46F27AFD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5F6511DA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436ABF26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420" w:type="dxa"/>
            <w:noWrap/>
            <w:hideMark/>
          </w:tcPr>
          <w:p w14:paraId="7133DE4F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2120" w:type="dxa"/>
            <w:noWrap/>
            <w:hideMark/>
          </w:tcPr>
          <w:p w14:paraId="6DE45DCE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0</w:t>
            </w:r>
          </w:p>
        </w:tc>
      </w:tr>
      <w:tr w:rsidR="008F48A0" w:rsidRPr="00260DE7" w14:paraId="04EA5713" w14:textId="77777777" w:rsidTr="00611BF3">
        <w:trPr>
          <w:trHeight w:val="300"/>
        </w:trPr>
        <w:tc>
          <w:tcPr>
            <w:tcW w:w="960" w:type="dxa"/>
            <w:noWrap/>
            <w:hideMark/>
          </w:tcPr>
          <w:p w14:paraId="3DA480B2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660" w:type="dxa"/>
            <w:noWrap/>
            <w:hideMark/>
          </w:tcPr>
          <w:p w14:paraId="6AE9FFE8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2E0B5FEB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056B7EEF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420" w:type="dxa"/>
            <w:noWrap/>
            <w:hideMark/>
          </w:tcPr>
          <w:p w14:paraId="07F15205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2120" w:type="dxa"/>
            <w:noWrap/>
            <w:hideMark/>
          </w:tcPr>
          <w:p w14:paraId="4FE45053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1</w:t>
            </w:r>
          </w:p>
        </w:tc>
      </w:tr>
      <w:tr w:rsidR="008F48A0" w:rsidRPr="00260DE7" w14:paraId="508E791C" w14:textId="77777777" w:rsidTr="00611BF3">
        <w:trPr>
          <w:trHeight w:val="300"/>
        </w:trPr>
        <w:tc>
          <w:tcPr>
            <w:tcW w:w="960" w:type="dxa"/>
            <w:noWrap/>
            <w:hideMark/>
          </w:tcPr>
          <w:p w14:paraId="2D1B1BFE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660" w:type="dxa"/>
            <w:noWrap/>
            <w:hideMark/>
          </w:tcPr>
          <w:p w14:paraId="040D9992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220" w:type="dxa"/>
            <w:noWrap/>
            <w:hideMark/>
          </w:tcPr>
          <w:p w14:paraId="18C935A8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440" w:type="dxa"/>
            <w:noWrap/>
            <w:hideMark/>
          </w:tcPr>
          <w:p w14:paraId="7A1C29AC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420" w:type="dxa"/>
            <w:noWrap/>
            <w:hideMark/>
          </w:tcPr>
          <w:p w14:paraId="25779BCE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2120" w:type="dxa"/>
            <w:noWrap/>
            <w:hideMark/>
          </w:tcPr>
          <w:p w14:paraId="78A0EC19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8</w:t>
            </w:r>
          </w:p>
        </w:tc>
      </w:tr>
      <w:tr w:rsidR="008F48A0" w:rsidRPr="00260DE7" w14:paraId="388EBAEF" w14:textId="77777777" w:rsidTr="00611BF3">
        <w:trPr>
          <w:trHeight w:val="300"/>
        </w:trPr>
        <w:tc>
          <w:tcPr>
            <w:tcW w:w="960" w:type="dxa"/>
            <w:noWrap/>
            <w:hideMark/>
          </w:tcPr>
          <w:p w14:paraId="04C91518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660" w:type="dxa"/>
            <w:noWrap/>
            <w:hideMark/>
          </w:tcPr>
          <w:p w14:paraId="313AFF1B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3F5969ED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64418F00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420" w:type="dxa"/>
            <w:noWrap/>
            <w:hideMark/>
          </w:tcPr>
          <w:p w14:paraId="4217CE0A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2120" w:type="dxa"/>
            <w:noWrap/>
            <w:hideMark/>
          </w:tcPr>
          <w:p w14:paraId="264823B6" w14:textId="77777777" w:rsidR="00611BF3" w:rsidRPr="00260DE7" w:rsidRDefault="00611BF3" w:rsidP="00AA4D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1</w:t>
            </w:r>
          </w:p>
        </w:tc>
      </w:tr>
    </w:tbl>
    <w:p w14:paraId="56A6370B" w14:textId="77777777" w:rsidR="00D3746B" w:rsidRPr="00260DE7" w:rsidRDefault="00D3746B" w:rsidP="00AA4DE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19A8121" w14:textId="77777777" w:rsidR="006B7ABC" w:rsidRPr="00260DE7" w:rsidRDefault="006B7ABC" w:rsidP="00AA4DE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58AA8D" w14:textId="77777777" w:rsidR="006B7ABC" w:rsidRPr="00260DE7" w:rsidRDefault="006B7ABC" w:rsidP="00AA4DE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93BBB6" w14:textId="4119F63A" w:rsidR="00A30300" w:rsidRPr="00260DE7" w:rsidRDefault="00A30300" w:rsidP="00AA4DE7">
      <w:pPr>
        <w:pStyle w:val="Heading2"/>
        <w:spacing w:before="0" w:after="24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60D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Dialysis </w:t>
      </w:r>
      <w:r w:rsidR="00D9208B" w:rsidRPr="00260D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assette position calibration </w:t>
      </w:r>
    </w:p>
    <w:p w14:paraId="299522D0" w14:textId="56BD45D5" w:rsidR="00A30300" w:rsidRPr="00260DE7" w:rsidRDefault="00A30300" w:rsidP="00AA4DE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e of the major challenges of automating the 96-well microdialysis-based workflow </w:t>
      </w:r>
      <w:r w:rsidR="005F74BC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wa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s to navigate the robotic arms precisely to the</w:t>
      </w:r>
      <w:r w:rsidR="008C511D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</w:t>
      </w:r>
      <w:r w:rsidR="00F8773B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8C511D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mm</w:t>
      </w:r>
      <w:r w:rsidR="00F8773B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4976FD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diameter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rt of each microdialysis device and execute</w:t>
      </w:r>
      <w:r w:rsidR="00CD3B10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30B43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mple 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spensing and </w:t>
      </w:r>
      <w:r w:rsidR="00930B43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recovery</w:t>
      </w:r>
      <w:r w:rsidR="002313D7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eps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4A0C2D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To do this, w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 </w:t>
      </w:r>
      <w:r w:rsidR="00E74AFA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veraged the </w:t>
      </w:r>
      <w:r w:rsidR="006E424B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Hamilton Heater Shaker</w:t>
      </w:r>
      <w:r w:rsidR="00F877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Hamilton Company, Reno, NV)</w:t>
      </w:r>
      <w:r w:rsidR="002313D7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its </w:t>
      </w:r>
      <w:r w:rsidR="00E41B7C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built-in</w:t>
      </w:r>
      <w:r w:rsidR="006E424B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te clamp as an active plate nest</w:t>
      </w:r>
      <w:r w:rsidR="002313D7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fix</w:t>
      </w:r>
      <w:r w:rsidR="00CD3B10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ing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osition of the microdialysis plate on the deck</w:t>
      </w:r>
      <w:r w:rsidR="00057B87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ative to the pipetting arm</w:t>
      </w:r>
      <w:r w:rsidR="00E41B7C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Fixing the plate position in this way </w:t>
      </w:r>
      <w:r w:rsidR="00FF1FF4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minimize</w:t>
      </w:r>
      <w:r w:rsidR="005F74BC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E41B7C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ositional variabilit</w:t>
      </w:r>
      <w:r w:rsidR="00271E9B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 of the </w:t>
      </w:r>
      <w:r w:rsidR="007D4623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plate and</w:t>
      </w:r>
      <w:r w:rsidR="00741754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17548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ensure</w:t>
      </w:r>
      <w:r w:rsidR="005F74BC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717548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t the plate position </w:t>
      </w:r>
      <w:r w:rsidR="005F74BC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lay</w:t>
      </w:r>
      <w:r w:rsidR="00717548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ll within the 1</w:t>
      </w:r>
      <w:r w:rsidR="008062AE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717548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m </w:t>
      </w:r>
      <w:r w:rsidR="00C9412C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sition </w:t>
      </w:r>
      <w:r w:rsidR="00717548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lerance needed for </w:t>
      </w:r>
      <w:r w:rsidR="0041268B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D920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rts of the </w:t>
      </w:r>
      <w:r w:rsidR="0041268B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dialysis device</w:t>
      </w:r>
      <w:r w:rsidR="00D9208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E41B7C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9412C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here, </w:t>
      </w:r>
      <w:r w:rsidR="00723C9D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iterative</w:t>
      </w:r>
      <w:r w:rsidR="00C9412C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tun</w:t>
      </w:r>
      <w:r w:rsidR="00C9412C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ing</w:t>
      </w:r>
      <w:r w:rsidR="00FB70DD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9412C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362169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x,</w:t>
      </w:r>
      <w:r w:rsidR="008062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y,</w:t>
      </w:r>
      <w:r w:rsidR="008062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z dimensions </w:t>
      </w:r>
      <w:r w:rsidR="00D920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the dialysis plate </w:t>
      </w:r>
      <w:r w:rsidR="00FB70DD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in the Venus software</w:t>
      </w:r>
      <w:r w:rsidR="00D110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ables the 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align</w:t>
      </w:r>
      <w:r w:rsidR="00D1105A">
        <w:rPr>
          <w:rFonts w:ascii="Times New Roman" w:hAnsi="Times New Roman" w:cs="Times New Roman"/>
          <w:color w:val="000000" w:themeColor="text1"/>
          <w:sz w:val="24"/>
          <w:szCs w:val="24"/>
        </w:rPr>
        <w:t>ment of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="00362169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ipetting channel </w:t>
      </w:r>
      <w:r w:rsidR="00880FB6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cisely </w:t>
      </w:r>
      <w:r w:rsidR="00937FA2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the dialysis port to maximize the </w:t>
      </w:r>
      <w:r w:rsidR="00631362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tip seal and ensure proper sample dispens</w:t>
      </w:r>
      <w:r w:rsidR="000F6655">
        <w:rPr>
          <w:rFonts w:ascii="Times New Roman" w:hAnsi="Times New Roman" w:cs="Times New Roman"/>
          <w:color w:val="000000" w:themeColor="text1"/>
          <w:sz w:val="24"/>
          <w:szCs w:val="24"/>
        </w:rPr>
        <w:t>ing</w:t>
      </w:r>
      <w:r w:rsidR="00631362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recovery</w:t>
      </w:r>
      <w:r w:rsidR="007D4623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9655C67" w14:textId="77777777" w:rsidR="00A30300" w:rsidRPr="00260DE7" w:rsidRDefault="00A30300" w:rsidP="00AA4DE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096C944" w14:textId="77777777" w:rsidR="00E26CD0" w:rsidRPr="00260DE7" w:rsidRDefault="00B20758" w:rsidP="00AA4DE7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60DE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FCCA5DE" wp14:editId="49041C73">
            <wp:extent cx="4905756" cy="2999232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ata 1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5756" cy="2999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B3F41E" w14:textId="7D6CCC79" w:rsidR="00E319DB" w:rsidRPr="00260DE7" w:rsidRDefault="00B20758" w:rsidP="00AA4DE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60D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2.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ison of sample volumes recovered from microdialysis cassettes</w:t>
      </w:r>
      <w:r w:rsidR="00522F8C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35 </w:t>
      </w:r>
      <w:proofErr w:type="spellStart"/>
      <w:r w:rsidR="00522F8C" w:rsidRPr="00260DE7">
        <w:rPr>
          <w:rFonts w:ascii="Times New Roman" w:hAnsi="Times New Roman" w:cs="Times New Roman"/>
          <w:sz w:val="24"/>
          <w:szCs w:val="24"/>
        </w:rPr>
        <w:t>μ</w:t>
      </w:r>
      <w:r w:rsidR="00522F8C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proofErr w:type="spellEnd"/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22F8C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side each device) </w:t>
      </w:r>
      <w:r w:rsidR="00B644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e 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manual and automated procedure</w:t>
      </w:r>
      <w:r w:rsidR="00B6442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522F8C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nonrecoverable volume inside each device </w:t>
      </w:r>
      <w:r w:rsidR="00B64421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="00B64421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22F8C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proximately 2 </w:t>
      </w:r>
      <w:proofErr w:type="spellStart"/>
      <w:r w:rsidR="000E1A4A" w:rsidRPr="00260DE7">
        <w:rPr>
          <w:rFonts w:ascii="Times New Roman" w:hAnsi="Times New Roman" w:cs="Times New Roman"/>
          <w:sz w:val="24"/>
          <w:szCs w:val="24"/>
        </w:rPr>
        <w:t>μ</w:t>
      </w:r>
      <w:r w:rsidR="00522F8C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proofErr w:type="spellEnd"/>
      <w:r w:rsidR="00522F8C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6F144F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total sample volumes recovered </w:t>
      </w:r>
      <w:r w:rsidR="000F6655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="000F6655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F144F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able between </w:t>
      </w:r>
      <w:r w:rsidR="00B644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6F144F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nual and </w:t>
      </w:r>
      <w:r w:rsidR="00B644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6F144F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utomated procedure. </w:t>
      </w:r>
    </w:p>
    <w:p w14:paraId="39A90880" w14:textId="77777777" w:rsidR="00E26CD0" w:rsidRPr="00260DE7" w:rsidRDefault="00E26CD0" w:rsidP="00AA4DE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B7FC08" w14:textId="57BE9D2E" w:rsidR="00E26CD0" w:rsidRPr="00260DE7" w:rsidRDefault="00937C82" w:rsidP="00937C82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6A0DB08" wp14:editId="625CB207">
            <wp:extent cx="5394960" cy="59116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23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4960" cy="591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4C771A" w14:textId="47B54FD4" w:rsidR="00EB30BA" w:rsidRPr="00260DE7" w:rsidRDefault="00F52930" w:rsidP="00AA4DE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60D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3.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utterfly plot of UV chromatograms compar</w:t>
      </w:r>
      <w:r w:rsidR="00B64421">
        <w:rPr>
          <w:rFonts w:ascii="Times New Roman" w:hAnsi="Times New Roman" w:cs="Times New Roman"/>
          <w:color w:val="000000" w:themeColor="text1"/>
          <w:sz w:val="24"/>
          <w:szCs w:val="24"/>
        </w:rPr>
        <w:t>ing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tryptic peptide mapping digestion profiles of </w:t>
      </w:r>
      <w:r w:rsidR="00937C82">
        <w:rPr>
          <w:rFonts w:ascii="Times New Roman" w:hAnsi="Times New Roman" w:cs="Times New Roman"/>
          <w:color w:val="000000" w:themeColor="text1"/>
          <w:sz w:val="24"/>
          <w:szCs w:val="24"/>
        </w:rPr>
        <w:t>an IgG1 (A) and an IgG2 monoclonal antibody. The profiles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rated from </w:t>
      </w:r>
      <w:r w:rsidR="00B644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937C82">
        <w:rPr>
          <w:rFonts w:ascii="Times New Roman" w:hAnsi="Times New Roman" w:cs="Times New Roman"/>
          <w:color w:val="000000" w:themeColor="text1"/>
          <w:sz w:val="24"/>
          <w:szCs w:val="24"/>
        </w:rPr>
        <w:t>automated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cedure </w:t>
      </w:r>
      <w:r w:rsidR="00937C82">
        <w:rPr>
          <w:rFonts w:ascii="Times New Roman" w:hAnsi="Times New Roman" w:cs="Times New Roman"/>
          <w:color w:val="000000" w:themeColor="text1"/>
          <w:sz w:val="24"/>
          <w:szCs w:val="24"/>
        </w:rPr>
        <w:t>are displayed on the top and the manual at the bottom. For both mAbs, t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digestion </w:t>
      </w:r>
      <w:r w:rsidR="00C26709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="00C26709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complete with major peptides covering</w:t>
      </w:r>
      <w:r w:rsidR="006955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equence of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9</w:t>
      </w:r>
      <w:r w:rsidR="00695500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% of</w:t>
      </w:r>
      <w:r w:rsidR="006955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avy chain, and 100% of light chain</w:t>
      </w:r>
      <w:r w:rsidR="00AB68DF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AB68DF" w:rsidRPr="00260DE7">
        <w:rPr>
          <w:rFonts w:ascii="Times New Roman" w:hAnsi="Times New Roman" w:cs="Times New Roman"/>
          <w:sz w:val="24"/>
          <w:szCs w:val="24"/>
        </w:rPr>
        <w:t xml:space="preserve"> </w:t>
      </w:r>
      <w:r w:rsidR="00695500">
        <w:rPr>
          <w:rFonts w:ascii="Times New Roman" w:hAnsi="Times New Roman" w:cs="Times New Roman"/>
          <w:sz w:val="24"/>
          <w:szCs w:val="24"/>
        </w:rPr>
        <w:t>The digestion profiles from automated procedure are highly comparable to those generated from the manual procedure.</w:t>
      </w:r>
    </w:p>
    <w:p w14:paraId="2D820321" w14:textId="054B764F" w:rsidR="00260DE7" w:rsidRPr="00260DE7" w:rsidRDefault="00260DE7" w:rsidP="00AA4DE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B0669D3" w14:textId="77777777" w:rsidR="00EB30BA" w:rsidRPr="00260DE7" w:rsidRDefault="00EB30BA" w:rsidP="00AA4DE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BEC4EE" w14:textId="19C433C6" w:rsidR="00EB30BA" w:rsidRPr="00AA4DE7" w:rsidRDefault="00EB30BA" w:rsidP="00AA4DE7">
      <w:pPr>
        <w:spacing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0495C44B" w14:textId="7977318A" w:rsidR="00C50842" w:rsidRPr="00260DE7" w:rsidRDefault="00C50842" w:rsidP="00AA4DE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981F08" w14:textId="1C3AE086" w:rsidR="00C50842" w:rsidRPr="00260DE7" w:rsidRDefault="00C50842" w:rsidP="00AA4DE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6EB28B5" w14:textId="6BBEE209" w:rsidR="00C50842" w:rsidRPr="00260DE7" w:rsidRDefault="00573A04" w:rsidP="00AA4DE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4F26324" wp14:editId="03F87886">
            <wp:extent cx="5727904" cy="4653886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2.pn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1" r="2468"/>
                    <a:stretch/>
                  </pic:blipFill>
                  <pic:spPr bwMode="auto">
                    <a:xfrm>
                      <a:off x="0" y="0"/>
                      <a:ext cx="5727940" cy="46539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858770" w14:textId="65D54933" w:rsidR="00C50842" w:rsidRPr="00260DE7" w:rsidRDefault="00C50842" w:rsidP="00AA4DE7">
      <w:pPr>
        <w:spacing w:before="10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60D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ED1597" w:rsidRPr="00260D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F52930" w:rsidRPr="00260D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260D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V</w:t>
      </w:r>
      <w:r w:rsidR="00ED1597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romatogram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verlay </w:t>
      </w:r>
      <w:r w:rsidR="00ED1597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x replicates of </w:t>
      </w:r>
      <w:r w:rsidR="00ED1597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260DE7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ED1597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) an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gG1 </w:t>
      </w:r>
      <w:r w:rsidR="00ED1597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monoclonal antibody and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260DE7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ED1597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an</w:t>
      </w:r>
      <w:r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gG2 </w:t>
      </w:r>
      <w:r w:rsidR="00ED1597" w:rsidRPr="00260DE7">
        <w:rPr>
          <w:rFonts w:ascii="Times New Roman" w:hAnsi="Times New Roman" w:cs="Times New Roman"/>
          <w:color w:val="000000" w:themeColor="text1"/>
          <w:sz w:val="24"/>
          <w:szCs w:val="24"/>
        </w:rPr>
        <w:t>monoclonal antibody.</w:t>
      </w:r>
    </w:p>
    <w:p w14:paraId="2BA9B745" w14:textId="77777777" w:rsidR="00C50842" w:rsidRPr="00260DE7" w:rsidRDefault="00C50842" w:rsidP="00AA4DE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B1E2ED" w14:textId="77777777" w:rsidR="002B2E36" w:rsidRPr="00260DE7" w:rsidRDefault="002B2E36" w:rsidP="00AA4DE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2B2E36" w:rsidRPr="00260D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300"/>
    <w:rsid w:val="00057B87"/>
    <w:rsid w:val="00073825"/>
    <w:rsid w:val="00075CED"/>
    <w:rsid w:val="000E1A4A"/>
    <w:rsid w:val="000F6655"/>
    <w:rsid w:val="001274D3"/>
    <w:rsid w:val="0017086E"/>
    <w:rsid w:val="00177B86"/>
    <w:rsid w:val="001805F4"/>
    <w:rsid w:val="001A7A0B"/>
    <w:rsid w:val="002313D7"/>
    <w:rsid w:val="00243226"/>
    <w:rsid w:val="002576B6"/>
    <w:rsid w:val="00260DE7"/>
    <w:rsid w:val="00266542"/>
    <w:rsid w:val="00271E9B"/>
    <w:rsid w:val="002B2E36"/>
    <w:rsid w:val="002E5FD0"/>
    <w:rsid w:val="00341452"/>
    <w:rsid w:val="003441A3"/>
    <w:rsid w:val="0036214A"/>
    <w:rsid w:val="00362169"/>
    <w:rsid w:val="0036772B"/>
    <w:rsid w:val="003C15BA"/>
    <w:rsid w:val="0041268B"/>
    <w:rsid w:val="004976FD"/>
    <w:rsid w:val="004A0C2D"/>
    <w:rsid w:val="004E4AAF"/>
    <w:rsid w:val="004F0343"/>
    <w:rsid w:val="00522AD7"/>
    <w:rsid w:val="00522F8C"/>
    <w:rsid w:val="00573A04"/>
    <w:rsid w:val="00590F9B"/>
    <w:rsid w:val="005F74BC"/>
    <w:rsid w:val="00611BF3"/>
    <w:rsid w:val="00631362"/>
    <w:rsid w:val="00655F2D"/>
    <w:rsid w:val="00680ADC"/>
    <w:rsid w:val="00695500"/>
    <w:rsid w:val="006B7ABC"/>
    <w:rsid w:val="006C5E14"/>
    <w:rsid w:val="006D2D70"/>
    <w:rsid w:val="006E424B"/>
    <w:rsid w:val="006F144F"/>
    <w:rsid w:val="007009AD"/>
    <w:rsid w:val="00717548"/>
    <w:rsid w:val="00723C9D"/>
    <w:rsid w:val="00731A33"/>
    <w:rsid w:val="00741754"/>
    <w:rsid w:val="00751FC4"/>
    <w:rsid w:val="007A2DCB"/>
    <w:rsid w:val="007D4623"/>
    <w:rsid w:val="007F1D2D"/>
    <w:rsid w:val="007F5590"/>
    <w:rsid w:val="008062AE"/>
    <w:rsid w:val="00880FB6"/>
    <w:rsid w:val="008C2313"/>
    <w:rsid w:val="008C511D"/>
    <w:rsid w:val="008E7B39"/>
    <w:rsid w:val="008F48A0"/>
    <w:rsid w:val="008F5806"/>
    <w:rsid w:val="00930B43"/>
    <w:rsid w:val="00937C82"/>
    <w:rsid w:val="00937FA2"/>
    <w:rsid w:val="00954F78"/>
    <w:rsid w:val="009777F5"/>
    <w:rsid w:val="00A01C3C"/>
    <w:rsid w:val="00A10D58"/>
    <w:rsid w:val="00A30300"/>
    <w:rsid w:val="00AA4DE7"/>
    <w:rsid w:val="00AA7438"/>
    <w:rsid w:val="00AB4FAF"/>
    <w:rsid w:val="00AB68DF"/>
    <w:rsid w:val="00AC49E9"/>
    <w:rsid w:val="00AC55C5"/>
    <w:rsid w:val="00AF1D16"/>
    <w:rsid w:val="00B20758"/>
    <w:rsid w:val="00B43E69"/>
    <w:rsid w:val="00B64421"/>
    <w:rsid w:val="00BA0317"/>
    <w:rsid w:val="00C26709"/>
    <w:rsid w:val="00C50842"/>
    <w:rsid w:val="00C603F8"/>
    <w:rsid w:val="00C9412C"/>
    <w:rsid w:val="00CD3B10"/>
    <w:rsid w:val="00D037D8"/>
    <w:rsid w:val="00D1105A"/>
    <w:rsid w:val="00D3746B"/>
    <w:rsid w:val="00D9208B"/>
    <w:rsid w:val="00E26CD0"/>
    <w:rsid w:val="00E319DB"/>
    <w:rsid w:val="00E41B7C"/>
    <w:rsid w:val="00E44C3B"/>
    <w:rsid w:val="00E74AFA"/>
    <w:rsid w:val="00EB30BA"/>
    <w:rsid w:val="00ED1597"/>
    <w:rsid w:val="00F461ED"/>
    <w:rsid w:val="00F52930"/>
    <w:rsid w:val="00F8773B"/>
    <w:rsid w:val="00FB70DD"/>
    <w:rsid w:val="00FF1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72AD5"/>
  <w15:chartTrackingRefBased/>
  <w15:docId w15:val="{5209DCE8-571D-4CFC-8F14-979A5A9D5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0300"/>
  </w:style>
  <w:style w:type="paragraph" w:styleId="Heading1">
    <w:name w:val="heading 1"/>
    <w:basedOn w:val="Normal"/>
    <w:next w:val="Normal"/>
    <w:link w:val="Heading1Char"/>
    <w:uiPriority w:val="9"/>
    <w:qFormat/>
    <w:rsid w:val="002B2E3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030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3030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B2E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08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84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11B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60D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0D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0D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0D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0DE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603F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221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ethal.Albarghouthi@AstraZeneca.com" TargetMode="Externa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3.png"/><Relationship Id="rId5" Type="http://schemas.openxmlformats.org/officeDocument/2006/relationships/styles" Target="styles.xml"/><Relationship Id="rId10" Type="http://schemas.openxmlformats.org/officeDocument/2006/relationships/image" Target="media/image2.tiff"/><Relationship Id="rId4" Type="http://schemas.openxmlformats.org/officeDocument/2006/relationships/customXml" Target="../customXml/item4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52FB82BB049C4892876A2CEE386071" ma:contentTypeVersion="11" ma:contentTypeDescription="Create a new document." ma:contentTypeScope="" ma:versionID="b9e42975dd1c84b99a555ec303f3e553">
  <xsd:schema xmlns:xsd="http://www.w3.org/2001/XMLSchema" xmlns:xs="http://www.w3.org/2001/XMLSchema" xmlns:p="http://schemas.microsoft.com/office/2006/metadata/properties" xmlns:ns3="44a56295-c29e-4898-8136-a54736c65b82" xmlns:ns4="80ebb3e9-dc3a-4935-98e4-0096598ca0da" xmlns:ns5="56c2eaf5-94ac-445f-8077-ddb0ac99a607" targetNamespace="http://schemas.microsoft.com/office/2006/metadata/properties" ma:root="true" ma:fieldsID="cbf9c4e564f5fadf45fb10fd69a40576" ns3:_="" ns4:_="" ns5:_="">
    <xsd:import namespace="44a56295-c29e-4898-8136-a54736c65b82"/>
    <xsd:import namespace="80ebb3e9-dc3a-4935-98e4-0096598ca0da"/>
    <xsd:import namespace="56c2eaf5-94ac-445f-8077-ddb0ac99a607"/>
    <xsd:element name="properties">
      <xsd:complexType>
        <xsd:sequence>
          <xsd:element name="documentManagement">
            <xsd:complexType>
              <xsd:all>
                <xsd:element ref="ns3:Descriptions" minOccurs="0"/>
                <xsd:element ref="ns3:Keyword" minOccurs="0"/>
                <xsd:element ref="ns4:SharingHintHash" minOccurs="0"/>
                <xsd:element ref="ns5:MediaServiceMetadata" minOccurs="0"/>
                <xsd:element ref="ns5:MediaServiceFastMetadata" minOccurs="0"/>
                <xsd:element ref="ns5:MediaServiceDateTaken" minOccurs="0"/>
                <xsd:element ref="ns5:MediaServiceAutoTags" minOccurs="0"/>
                <xsd:element ref="ns5:MediaServiceLocation" minOccurs="0"/>
                <xsd:element ref="ns4:SharedWithUsers" minOccurs="0"/>
                <xsd:element ref="ns4:SharedWithDetails" minOccurs="0"/>
                <xsd:element ref="ns5:MediaServiceOCR" minOccurs="0"/>
                <xsd:element ref="ns5:MediaServiceGenerationTime" minOccurs="0"/>
                <xsd:element ref="ns5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ebb3e9-dc3a-4935-98e4-0096598ca0da" elementFormDefault="qualified">
    <xsd:import namespace="http://schemas.microsoft.com/office/2006/documentManagement/types"/>
    <xsd:import namespace="http://schemas.microsoft.com/office/infopath/2007/PartnerControls"/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c2eaf5-94ac-445f-8077-ddb0ac99a6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haredContentType xmlns="Microsoft.SharePoint.Taxonomy.ContentTypeSync" SourceId="1ee89e71-04cd-405e-9ca3-99e020c1694d" ContentTypeId="0x0101" PreviousValue="false"/>
</file>

<file path=customXml/itemProps1.xml><?xml version="1.0" encoding="utf-8"?>
<ds:datastoreItem xmlns:ds="http://schemas.openxmlformats.org/officeDocument/2006/customXml" ds:itemID="{AFA42ABA-5BE4-4535-A8FC-FFD13222065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DAE53EA-2CED-4DF7-995C-E45D109B6A7E}">
  <ds:schemaRefs>
    <ds:schemaRef ds:uri="http://schemas.microsoft.com/office/2006/metadata/properties"/>
    <ds:schemaRef ds:uri="http://schemas.microsoft.com/office/infopath/2007/PartnerControls"/>
    <ds:schemaRef ds:uri="44a56295-c29e-4898-8136-a54736c65b82"/>
  </ds:schemaRefs>
</ds:datastoreItem>
</file>

<file path=customXml/itemProps3.xml><?xml version="1.0" encoding="utf-8"?>
<ds:datastoreItem xmlns:ds="http://schemas.openxmlformats.org/officeDocument/2006/customXml" ds:itemID="{B9C84488-28F8-4A84-831E-1DCB5317FC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80ebb3e9-dc3a-4935-98e4-0096598ca0da"/>
    <ds:schemaRef ds:uri="56c2eaf5-94ac-445f-8077-ddb0ac99a6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3920955-0A46-4D27-BA2D-5537006CA5E3}">
  <ds:schemaRefs>
    <ds:schemaRef ds:uri="Microsoft.SharePoint.Taxonomy.ContentTypeSyn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96</Words>
  <Characters>397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, Ben</dc:creator>
  <cp:keywords/>
  <dc:description/>
  <cp:lastModifiedBy>Niu, Ben</cp:lastModifiedBy>
  <cp:revision>3</cp:revision>
  <dcterms:created xsi:type="dcterms:W3CDTF">2020-01-10T20:18:00Z</dcterms:created>
  <dcterms:modified xsi:type="dcterms:W3CDTF">2020-01-10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52FB82BB049C4892876A2CEE386071</vt:lpwstr>
  </property>
</Properties>
</file>